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698" w:rsidRPr="004767E2" w:rsidRDefault="00A24DB1" w:rsidP="004767E2">
      <w:pP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  <w:r w:rsidRPr="004767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2F1D">
        <w:rPr>
          <w:rFonts w:ascii="Times New Roman" w:hAnsi="Times New Roman" w:cs="Times New Roman"/>
          <w:b/>
          <w:sz w:val="24"/>
          <w:szCs w:val="24"/>
        </w:rPr>
        <w:t>S8</w:t>
      </w:r>
      <w:r w:rsidRPr="004767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767E2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Univariate and multivariate analysis </w:t>
      </w:r>
      <w:r w:rsidR="00E261F7" w:rsidRPr="004767E2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>for</w:t>
      </w:r>
      <w:r w:rsidRPr="004767E2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 EFS in 90 adult T-ALL patients.</w:t>
      </w:r>
    </w:p>
    <w:tbl>
      <w:tblPr>
        <w:tblW w:w="147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2939"/>
        <w:gridCol w:w="1516"/>
        <w:gridCol w:w="2976"/>
        <w:gridCol w:w="1134"/>
        <w:gridCol w:w="1134"/>
        <w:gridCol w:w="1134"/>
        <w:gridCol w:w="1134"/>
      </w:tblGrid>
      <w:tr w:rsidR="004E77EB" w:rsidRPr="004767E2" w:rsidTr="004F6C28">
        <w:trPr>
          <w:trHeight w:val="440"/>
        </w:trPr>
        <w:tc>
          <w:tcPr>
            <w:tcW w:w="2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7EB" w:rsidRPr="004767E2" w:rsidRDefault="004E77EB" w:rsidP="004767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4E77EB" w:rsidRPr="004767E2" w:rsidTr="00305F13">
        <w:trPr>
          <w:trHeight w:val="773"/>
        </w:trPr>
        <w:tc>
          <w:tcPr>
            <w:tcW w:w="277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="00C225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767E2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="00C225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767E2" w:rsidP="004767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77EB" w:rsidRPr="004767E2" w:rsidRDefault="004E77EB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mo</w:t>
            </w:r>
            <w:proofErr w:type="spellEnd"/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</w:tr>
      <w:tr w:rsidR="000004BE" w:rsidRPr="004767E2" w:rsidTr="00305F13">
        <w:trPr>
          <w:trHeight w:val="399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at diagnosis (45y)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4BE" w:rsidRPr="004767E2" w:rsidRDefault="000004BE" w:rsidP="001D28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9</w:t>
            </w:r>
            <w:r w:rsidR="001D28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3-9.187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436E-06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78</w:t>
            </w:r>
            <w:r w:rsidR="001D28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144-7.7227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9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2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54</w:t>
            </w:r>
          </w:p>
        </w:tc>
      </w:tr>
      <w:tr w:rsidR="000004BE" w:rsidRPr="004767E2" w:rsidTr="00305F13">
        <w:trPr>
          <w:trHeight w:val="399"/>
        </w:trPr>
        <w:tc>
          <w:tcPr>
            <w:tcW w:w="2775" w:type="dxa"/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T (50G/L)</w:t>
            </w:r>
          </w:p>
        </w:tc>
        <w:tc>
          <w:tcPr>
            <w:tcW w:w="2939" w:type="dxa"/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03</w:t>
            </w:r>
            <w:r w:rsidR="001D28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39-1.076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0707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86</w:t>
            </w:r>
            <w:r w:rsidR="001D28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216-0.9460</w:t>
            </w:r>
            <w:r w:rsidR="001D287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04</w:t>
            </w:r>
          </w:p>
        </w:tc>
        <w:tc>
          <w:tcPr>
            <w:tcW w:w="1134" w:type="dxa"/>
            <w:vMerge/>
            <w:vAlign w:val="center"/>
            <w:hideMark/>
          </w:tcPr>
          <w:p w:rsidR="000004BE" w:rsidRPr="004767E2" w:rsidRDefault="000004BE" w:rsidP="004767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65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004BE" w:rsidRPr="004767E2" w:rsidRDefault="000004BE" w:rsidP="0047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28</w:t>
            </w:r>
          </w:p>
        </w:tc>
      </w:tr>
      <w:tr w:rsidR="00FF6FB9" w:rsidRPr="004767E2" w:rsidTr="00305F13">
        <w:trPr>
          <w:trHeight w:val="399"/>
        </w:trPr>
        <w:tc>
          <w:tcPr>
            <w:tcW w:w="2775" w:type="dxa"/>
            <w:shd w:val="clear" w:color="auto" w:fill="auto"/>
            <w:vAlign w:val="center"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 and cell cycle</w:t>
            </w:r>
          </w:p>
        </w:tc>
        <w:tc>
          <w:tcPr>
            <w:tcW w:w="2939" w:type="dxa"/>
            <w:shd w:val="clear" w:color="auto" w:fill="auto"/>
            <w:vAlign w:val="center"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3-12.5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376429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1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287-14.33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64</w:t>
            </w:r>
          </w:p>
        </w:tc>
        <w:tc>
          <w:tcPr>
            <w:tcW w:w="1134" w:type="dxa"/>
            <w:vMerge/>
            <w:vAlign w:val="center"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97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48</w:t>
            </w:r>
          </w:p>
        </w:tc>
      </w:tr>
      <w:tr w:rsidR="00FF6FB9" w:rsidRPr="004767E2" w:rsidTr="00305F13">
        <w:trPr>
          <w:trHeight w:val="399"/>
        </w:trPr>
        <w:tc>
          <w:tcPr>
            <w:tcW w:w="2775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H(600U/L)</w:t>
            </w:r>
          </w:p>
        </w:tc>
        <w:tc>
          <w:tcPr>
            <w:tcW w:w="2939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-3.4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9936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598-5.09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53</w:t>
            </w:r>
          </w:p>
        </w:tc>
        <w:tc>
          <w:tcPr>
            <w:tcW w:w="1134" w:type="dxa"/>
            <w:vMerge/>
            <w:vAlign w:val="center"/>
            <w:hideMark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7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30</w:t>
            </w:r>
          </w:p>
        </w:tc>
      </w:tr>
      <w:tr w:rsidR="00FF6FB9" w:rsidRPr="004767E2" w:rsidTr="00305F13">
        <w:trPr>
          <w:trHeight w:val="399"/>
        </w:trPr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in D19-BMR detection (M1+M2/M3)</w:t>
            </w:r>
          </w:p>
        </w:tc>
        <w:tc>
          <w:tcPr>
            <w:tcW w:w="2939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0-6.0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743E-0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632-4.83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3</w:t>
            </w:r>
          </w:p>
        </w:tc>
        <w:tc>
          <w:tcPr>
            <w:tcW w:w="1134" w:type="dxa"/>
            <w:vMerge/>
            <w:vAlign w:val="center"/>
            <w:hideMark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2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40</w:t>
            </w:r>
          </w:p>
        </w:tc>
      </w:tr>
      <w:tr w:rsidR="00FF6FB9" w:rsidRPr="004767E2" w:rsidTr="00305F13">
        <w:trPr>
          <w:trHeight w:val="399"/>
        </w:trPr>
        <w:tc>
          <w:tcPr>
            <w:tcW w:w="2775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CT</w:t>
            </w:r>
          </w:p>
        </w:tc>
        <w:tc>
          <w:tcPr>
            <w:tcW w:w="2939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36-0.29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2E-0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53-0.43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73</w:t>
            </w:r>
          </w:p>
        </w:tc>
        <w:tc>
          <w:tcPr>
            <w:tcW w:w="1134" w:type="dxa"/>
            <w:vMerge/>
            <w:vAlign w:val="center"/>
            <w:hideMark/>
          </w:tcPr>
          <w:p w:rsidR="00FF6FB9" w:rsidRPr="004767E2" w:rsidRDefault="00FF6FB9" w:rsidP="00FF6F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2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F6FB9" w:rsidRPr="004767E2" w:rsidRDefault="00FF6FB9" w:rsidP="00FF6F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7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100</w:t>
            </w:r>
          </w:p>
        </w:tc>
      </w:tr>
    </w:tbl>
    <w:p w:rsidR="00880698" w:rsidRPr="004767E2" w:rsidRDefault="00880698" w:rsidP="004767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80698" w:rsidRPr="004767E2" w:rsidSect="008806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175"/>
    <w:rsid w:val="000004BE"/>
    <w:rsid w:val="00146728"/>
    <w:rsid w:val="00153D5A"/>
    <w:rsid w:val="001D287A"/>
    <w:rsid w:val="002314B9"/>
    <w:rsid w:val="00295748"/>
    <w:rsid w:val="00305F13"/>
    <w:rsid w:val="00341DFF"/>
    <w:rsid w:val="00406ED8"/>
    <w:rsid w:val="00462F1D"/>
    <w:rsid w:val="004767E2"/>
    <w:rsid w:val="004E77EB"/>
    <w:rsid w:val="004F6C28"/>
    <w:rsid w:val="005230D8"/>
    <w:rsid w:val="006C2721"/>
    <w:rsid w:val="00726258"/>
    <w:rsid w:val="00727DD0"/>
    <w:rsid w:val="00796175"/>
    <w:rsid w:val="00880698"/>
    <w:rsid w:val="0090556C"/>
    <w:rsid w:val="00910C65"/>
    <w:rsid w:val="00A17988"/>
    <w:rsid w:val="00A24DB1"/>
    <w:rsid w:val="00B308E3"/>
    <w:rsid w:val="00B60DA2"/>
    <w:rsid w:val="00BF151D"/>
    <w:rsid w:val="00C2258B"/>
    <w:rsid w:val="00CB41B8"/>
    <w:rsid w:val="00E261F7"/>
    <w:rsid w:val="00FF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12C2C-D382-4162-A782-0726E155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0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3EE67-1236-49F4-AA70-94A261A6B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1</cp:revision>
  <dcterms:created xsi:type="dcterms:W3CDTF">2021-11-06T15:15:00Z</dcterms:created>
  <dcterms:modified xsi:type="dcterms:W3CDTF">2021-12-16T09:23:00Z</dcterms:modified>
</cp:coreProperties>
</file>